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C1ED7" w14:textId="1E0BCD4B" w:rsidR="00833508" w:rsidRPr="005F4BD8" w:rsidRDefault="008A3B41" w:rsidP="000E19A1">
      <w:pPr>
        <w:tabs>
          <w:tab w:val="left" w:pos="993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2"/>
      <w:r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68631B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3B1EC3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61FF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1</w:t>
      </w:r>
      <w:r w:rsidR="000E19A1" w:rsidRPr="005F4BD8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| </w:t>
      </w:r>
      <w:r w:rsidR="003B1EC3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variable </w:t>
      </w:r>
      <w:r w:rsidR="000E19A1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>MR</w:t>
      </w:r>
      <w:r w:rsidR="003B1EC3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s of effect estimate between </w:t>
      </w:r>
      <w:r w:rsidR="000E19A1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>core brain region volume</w:t>
      </w:r>
      <w:r w:rsidR="00ED0E3D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r w:rsidR="00B37C04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D0E3D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mon clinical severe psychiatric disorders similar to </w:t>
      </w:r>
      <w:r w:rsidR="00B37C04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jor depression </w:t>
      </w:r>
      <w:r w:rsidR="003B1EC3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fter adjusting for </w:t>
      </w:r>
      <w:r w:rsidR="000E19A1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 identified brain region volumes</w:t>
      </w:r>
    </w:p>
    <w:tbl>
      <w:tblPr>
        <w:tblStyle w:val="af4"/>
        <w:tblW w:w="1389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803"/>
        <w:gridCol w:w="1984"/>
        <w:gridCol w:w="1417"/>
        <w:gridCol w:w="1125"/>
        <w:gridCol w:w="899"/>
        <w:gridCol w:w="2293"/>
        <w:gridCol w:w="1275"/>
      </w:tblGrid>
      <w:tr w:rsidR="00833508" w:rsidRPr="005F4BD8" w14:paraId="53DBA107" w14:textId="77777777" w:rsidTr="00B37C04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74EF0321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5A7186" w14:textId="401F76C1" w:rsidR="00833508" w:rsidRPr="005F4BD8" w:rsidRDefault="000E19A1" w:rsidP="009E62AD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djustment of brain region volum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C1D8FA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ADCA9B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4289B4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A99FB9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2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61542C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E6FF43" w14:textId="77777777" w:rsidR="00833508" w:rsidRPr="005F4BD8" w:rsidRDefault="00833508" w:rsidP="008A07D0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51443A" w:rsidRPr="005F4BD8" w14:paraId="57A935C3" w14:textId="77777777" w:rsidTr="00B37C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C61E2B" w14:textId="170F5221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torhinal cortex volume</w:t>
            </w:r>
          </w:p>
        </w:tc>
        <w:tc>
          <w:tcPr>
            <w:tcW w:w="1803" w:type="dxa"/>
            <w:vMerge w:val="restart"/>
            <w:tcBorders>
              <w:left w:val="nil"/>
              <w:right w:val="nil"/>
            </w:tcBorders>
            <w:vAlign w:val="center"/>
          </w:tcPr>
          <w:p w14:paraId="0826FFD6" w14:textId="4939453F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ree </w:t>
            </w:r>
            <w:r w:rsidR="000E19A1"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ther </w:t>
            </w: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dentified </w:t>
            </w:r>
            <w:r w:rsidR="000E19A1"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rain region volumes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5B3158EE" w14:textId="179520A3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Bipolar disord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F2D9867" w14:textId="78DA83CB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14:paraId="633C5725" w14:textId="6EAB4363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E81B55" w14:textId="3B45230D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25</w:t>
            </w:r>
          </w:p>
        </w:tc>
        <w:tc>
          <w:tcPr>
            <w:tcW w:w="2293" w:type="dxa"/>
            <w:tcBorders>
              <w:left w:val="nil"/>
              <w:bottom w:val="nil"/>
              <w:right w:val="nil"/>
            </w:tcBorders>
            <w:vAlign w:val="center"/>
          </w:tcPr>
          <w:p w14:paraId="30F1E389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11</w:t>
            </w:r>
          </w:p>
          <w:p w14:paraId="6F353FEF" w14:textId="2813BA9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0.99962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6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8E29634" w14:textId="3BC287E4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65606</w:t>
            </w:r>
          </w:p>
        </w:tc>
      </w:tr>
      <w:tr w:rsidR="0051443A" w:rsidRPr="005F4BD8" w14:paraId="6096965F" w14:textId="77777777" w:rsidTr="00B37C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50C3" w14:textId="1C8F9FFF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ft superior frontal gyrus volume</w:t>
            </w: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02A6F0EE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97594C1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9619" w14:textId="7E476C38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E95E" w14:textId="665E8DC0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-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7C09" w14:textId="5470EB65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0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5E88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99994</w:t>
            </w:r>
          </w:p>
          <w:p w14:paraId="1D6A92EE" w14:textId="2EA4ACCA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0.99980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7906" w14:textId="30E4161D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35349</w:t>
            </w:r>
          </w:p>
        </w:tc>
      </w:tr>
      <w:tr w:rsidR="0051443A" w:rsidRPr="005F4BD8" w14:paraId="637C7F6A" w14:textId="77777777" w:rsidTr="00B37C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A763" w14:textId="3A3D53F5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sterior cingulate cortex volume</w:t>
            </w: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69093184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0BD89C5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04DD" w14:textId="429A468F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51E7" w14:textId="0B036A12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C68F" w14:textId="1D08E8FE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1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5FED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02</w:t>
            </w:r>
          </w:p>
          <w:p w14:paraId="72E0B154" w14:textId="43926374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0.99966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E18C" w14:textId="393119AC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89479</w:t>
            </w:r>
          </w:p>
        </w:tc>
      </w:tr>
      <w:tr w:rsidR="0051443A" w:rsidRPr="005F4BD8" w14:paraId="5FEE849A" w14:textId="77777777" w:rsidTr="00B37C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0F141" w14:textId="68A4669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ght superior frontal gyrus volume</w:t>
            </w:r>
          </w:p>
        </w:tc>
        <w:tc>
          <w:tcPr>
            <w:tcW w:w="18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42C19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C7A9E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900CC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09D8C" w14:textId="79DF1171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9056A" w14:textId="7DAD0C9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07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2B203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15</w:t>
            </w:r>
          </w:p>
          <w:p w14:paraId="18CEDF57" w14:textId="1E02019F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1.00001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ADD74" w14:textId="2BB2ABBC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3359</w:t>
            </w:r>
          </w:p>
        </w:tc>
      </w:tr>
      <w:tr w:rsidR="0051443A" w:rsidRPr="005F4BD8" w14:paraId="4A949D0F" w14:textId="77777777" w:rsidTr="00B37C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620380" w14:textId="34D05819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udal anterior cingulate cortex volume</w:t>
            </w:r>
          </w:p>
        </w:tc>
        <w:tc>
          <w:tcPr>
            <w:tcW w:w="18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2D337F" w14:textId="07F00B5E" w:rsidR="0051443A" w:rsidRPr="005F4BD8" w:rsidRDefault="000E19A1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ree other identified brain region volumes</w:t>
            </w: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C1D5B7D" w14:textId="683D0B4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D4BA7C5" w14:textId="08E6A3F9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14:paraId="0A7016D9" w14:textId="132D40A1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-0.00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293410" w14:textId="4A152AAB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28</w:t>
            </w:r>
          </w:p>
        </w:tc>
        <w:tc>
          <w:tcPr>
            <w:tcW w:w="2293" w:type="dxa"/>
            <w:tcBorders>
              <w:left w:val="nil"/>
              <w:bottom w:val="nil"/>
              <w:right w:val="nil"/>
            </w:tcBorders>
            <w:vAlign w:val="center"/>
          </w:tcPr>
          <w:p w14:paraId="2912B538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99976</w:t>
            </w:r>
          </w:p>
          <w:p w14:paraId="0CBF0A41" w14:textId="12DB5E8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0.99921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3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17F91B2F" w14:textId="301784DD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40423</w:t>
            </w:r>
          </w:p>
        </w:tc>
      </w:tr>
      <w:tr w:rsidR="0051443A" w:rsidRPr="005F4BD8" w14:paraId="6F3C80EE" w14:textId="77777777" w:rsidTr="00B37C0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3120" w14:textId="1150E529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udal middle frontal gyrus volume</w:t>
            </w:r>
          </w:p>
        </w:tc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68F3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0154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BF31" w14:textId="67740552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A62D" w14:textId="68FD1A2A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CAFE" w14:textId="50E1B55E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0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B781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20</w:t>
            </w:r>
          </w:p>
          <w:p w14:paraId="5CFB200E" w14:textId="597FBA08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1.00003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9241" w14:textId="12AA4916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2313</w:t>
            </w:r>
          </w:p>
        </w:tc>
      </w:tr>
      <w:tr w:rsidR="0051443A" w:rsidRPr="005F4BD8" w14:paraId="0C4C351B" w14:textId="77777777" w:rsidTr="00A262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3500" w14:textId="29C27A0E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usiform gyrus volume</w:t>
            </w:r>
          </w:p>
        </w:tc>
        <w:tc>
          <w:tcPr>
            <w:tcW w:w="1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1C0A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79B6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F8F0" w14:textId="24D1333E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BD0D" w14:textId="08A7A84B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-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461F" w14:textId="22F005C3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0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CC60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99999</w:t>
            </w:r>
          </w:p>
          <w:p w14:paraId="4F5BFCDD" w14:textId="76A1F43D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0.99982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9476" w14:textId="69872291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94546</w:t>
            </w:r>
          </w:p>
        </w:tc>
      </w:tr>
      <w:tr w:rsidR="0051443A" w:rsidRPr="005F4BD8" w14:paraId="0A090404" w14:textId="77777777" w:rsidTr="00A2620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B28F0" w14:textId="00460ED0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iddle temporal gyrus volume</w:t>
            </w:r>
          </w:p>
        </w:tc>
        <w:tc>
          <w:tcPr>
            <w:tcW w:w="18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CE7068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BB0AF1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9F8C20" w14:textId="1AB2F7E3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F99E4" w14:textId="5EDC8D64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4F99BD" w14:textId="4E2919F5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07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D5A3AC" w14:textId="77777777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14</w:t>
            </w:r>
          </w:p>
          <w:p w14:paraId="43C9E6AA" w14:textId="38B57889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1.00001</w:t>
            </w:r>
            <w:r w:rsidR="005C6C80"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A2DD1A" w14:textId="50323CA3" w:rsidR="0051443A" w:rsidRPr="005F4BD8" w:rsidRDefault="0051443A" w:rsidP="0051443A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3932</w:t>
            </w:r>
          </w:p>
        </w:tc>
      </w:tr>
    </w:tbl>
    <w:p w14:paraId="4095C510" w14:textId="1B0CBD66" w:rsidR="00FA50CC" w:rsidRPr="005F4BD8" w:rsidRDefault="00FA50CC" w:rsidP="00B37C04">
      <w:pPr>
        <w:pStyle w:val="a0"/>
        <w:ind w:leftChars="64" w:left="141"/>
        <w:jc w:val="both"/>
        <w:rPr>
          <w:rFonts w:ascii="Times New Roman" w:hAnsi="Times New Roman" w:cs="Times New Roman"/>
          <w:lang w:val="en-US"/>
        </w:rPr>
      </w:pPr>
    </w:p>
    <w:p w14:paraId="569256C3" w14:textId="324EDF61" w:rsidR="00D960C4" w:rsidRPr="005F4BD8" w:rsidRDefault="00D960C4" w:rsidP="00D960C4">
      <w:pPr>
        <w:tabs>
          <w:tab w:val="left" w:pos="993"/>
        </w:tabs>
        <w:ind w:leftChars="64" w:left="14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867320"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E61FF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1</w:t>
      </w:r>
      <w:r w:rsidRPr="005F4BD8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ontinued) </w:t>
      </w:r>
      <w:r w:rsidRPr="005F4BD8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| </w:t>
      </w:r>
      <w:r w:rsidRPr="005F4BD8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 MR results of effect estimate between core brain region volume and common clinical severe psychiatric disorders similar to major depression after adjusting for other identified brain region volumes</w:t>
      </w:r>
    </w:p>
    <w:tbl>
      <w:tblPr>
        <w:tblStyle w:val="af4"/>
        <w:tblW w:w="1389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803"/>
        <w:gridCol w:w="1984"/>
        <w:gridCol w:w="1417"/>
        <w:gridCol w:w="1125"/>
        <w:gridCol w:w="899"/>
        <w:gridCol w:w="2293"/>
        <w:gridCol w:w="1275"/>
      </w:tblGrid>
      <w:tr w:rsidR="00D960C4" w:rsidRPr="005F4BD8" w14:paraId="63792CA4" w14:textId="77777777" w:rsidTr="00D960C4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E766F8C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</w:tcPr>
          <w:p w14:paraId="10A21A70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djustment of brain region volum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35DD0697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7B52A8C4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</w:tcPr>
          <w:p w14:paraId="2D216635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55AD498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293" w:type="dxa"/>
            <w:tcBorders>
              <w:top w:val="single" w:sz="8" w:space="0" w:color="auto"/>
              <w:bottom w:val="single" w:sz="4" w:space="0" w:color="auto"/>
            </w:tcBorders>
          </w:tcPr>
          <w:p w14:paraId="389AC727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24D6E76E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4BD8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5F4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D960C4" w:rsidRPr="005F4BD8" w14:paraId="3062EA51" w14:textId="77777777" w:rsidTr="00D960C4">
        <w:trPr>
          <w:trHeight w:val="73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F710DA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Insular cortex volume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394E6239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other identified brain region volum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0F1AF542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Autism spectrum disor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3FA292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5C4C7A5A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FEBB30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10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14:paraId="5360213D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1.00024</w:t>
            </w:r>
          </w:p>
          <w:p w14:paraId="29E8044B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1.00005 to 1.0004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4F970A3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1367</w:t>
            </w:r>
          </w:p>
        </w:tc>
      </w:tr>
      <w:tr w:rsidR="00D960C4" w:rsidRPr="005F4BD8" w14:paraId="4FF3CE89" w14:textId="77777777" w:rsidTr="00D960C4">
        <w:trPr>
          <w:trHeight w:val="733"/>
        </w:trPr>
        <w:tc>
          <w:tcPr>
            <w:tcW w:w="0" w:type="auto"/>
            <w:tcBorders>
              <w:bottom w:val="nil"/>
            </w:tcBorders>
            <w:vAlign w:val="center"/>
          </w:tcPr>
          <w:p w14:paraId="5DC3FBBE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Nucleus accumbens volume</w:t>
            </w:r>
          </w:p>
        </w:tc>
        <w:tc>
          <w:tcPr>
            <w:tcW w:w="1803" w:type="dxa"/>
            <w:vMerge/>
            <w:tcBorders>
              <w:bottom w:val="nil"/>
            </w:tcBorders>
            <w:vAlign w:val="center"/>
          </w:tcPr>
          <w:p w14:paraId="429D8B74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  <w:vAlign w:val="center"/>
          </w:tcPr>
          <w:p w14:paraId="30FBBC68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4779E66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14:paraId="3C0486DF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-0.001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B6EE5C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0095</w:t>
            </w:r>
          </w:p>
        </w:tc>
        <w:tc>
          <w:tcPr>
            <w:tcW w:w="2293" w:type="dxa"/>
            <w:tcBorders>
              <w:bottom w:val="nil"/>
            </w:tcBorders>
            <w:vAlign w:val="center"/>
          </w:tcPr>
          <w:p w14:paraId="48E2EEA0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99828</w:t>
            </w:r>
          </w:p>
          <w:p w14:paraId="44E95A99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(0.99642 to 1.00014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7457DB1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0.07011</w:t>
            </w:r>
          </w:p>
        </w:tc>
      </w:tr>
      <w:tr w:rsidR="00D960C4" w:rsidRPr="005F4BD8" w14:paraId="4CA0ADC8" w14:textId="77777777" w:rsidTr="00D960C4">
        <w:trPr>
          <w:trHeight w:val="854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473270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stral anterior cingulate cortex volume</w:t>
            </w:r>
          </w:p>
        </w:tc>
        <w:tc>
          <w:tcPr>
            <w:tcW w:w="180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166D644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136D7E7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700593A7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25" w:type="dxa"/>
            <w:tcBorders>
              <w:top w:val="nil"/>
              <w:bottom w:val="single" w:sz="8" w:space="0" w:color="auto"/>
            </w:tcBorders>
            <w:vAlign w:val="center"/>
          </w:tcPr>
          <w:p w14:paraId="20FE6C99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05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B98F808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26</w:t>
            </w:r>
          </w:p>
        </w:tc>
        <w:tc>
          <w:tcPr>
            <w:tcW w:w="2293" w:type="dxa"/>
            <w:tcBorders>
              <w:top w:val="nil"/>
              <w:bottom w:val="single" w:sz="8" w:space="0" w:color="auto"/>
            </w:tcBorders>
            <w:vAlign w:val="center"/>
          </w:tcPr>
          <w:p w14:paraId="16702B91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945</w:t>
            </w:r>
          </w:p>
          <w:p w14:paraId="6844194A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99893</w:t>
            </w:r>
            <w:r w:rsidRPr="005F4BD8">
              <w:rPr>
                <w:rFonts w:ascii="Times New Roman" w:hAnsi="Times New Roman" w:cs="Times New Roman"/>
                <w:sz w:val="21"/>
                <w:szCs w:val="21"/>
              </w:rPr>
              <w:t xml:space="preserve"> to</w:t>
            </w: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0.99996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178B0DE4" w14:textId="77777777" w:rsidR="00D960C4" w:rsidRPr="005F4BD8" w:rsidRDefault="00D960C4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BD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598</w:t>
            </w:r>
          </w:p>
        </w:tc>
      </w:tr>
    </w:tbl>
    <w:p w14:paraId="4B37B636" w14:textId="6FC1EE3F" w:rsidR="00D960C4" w:rsidRPr="005F4BD8" w:rsidRDefault="00D960C4" w:rsidP="00D960C4">
      <w:pPr>
        <w:pStyle w:val="a0"/>
        <w:ind w:leftChars="64" w:left="141"/>
        <w:jc w:val="both"/>
        <w:rPr>
          <w:rFonts w:ascii="Times New Roman" w:hAnsi="Times New Roman" w:cs="Times New Roman"/>
          <w:lang w:val="en-US"/>
        </w:rPr>
      </w:pP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MVMR,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ultivariable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endelian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andomization; IVW,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nverse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v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ariance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w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eighted; SE,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s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tandard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e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rror; OR,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o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dds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atio; CI,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c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onfidence </w:t>
      </w:r>
      <w:r w:rsidR="005F4BD8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nterval. ‘MVMR-IVW’ indicate multivariable MVMR via the IVW method. </w:t>
      </w:r>
      <w:r w:rsidR="00EF3C49" w:rsidRPr="005F4BD8">
        <w:rPr>
          <w:rFonts w:ascii="Times New Roman" w:hAnsi="Times New Roman" w:cs="Times New Roman"/>
          <w:sz w:val="21"/>
          <w:szCs w:val="21"/>
          <w:lang w:val="en-US"/>
        </w:rPr>
        <w:t>To pursue a high level of precision in differential outcomes, this study meticulously retained the data to an accuracy of five decimal places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. All statistical tests were two-sided. </w:t>
      </w:r>
      <w:r w:rsidR="00EF3C49" w:rsidRPr="005F4BD8">
        <w:rPr>
          <w:rFonts w:ascii="Times New Roman" w:hAnsi="Times New Roman" w:cs="Times New Roman"/>
          <w:sz w:val="21"/>
          <w:szCs w:val="21"/>
          <w:lang w:val="en-US"/>
        </w:rPr>
        <w:t>A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5F4BD8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5F4BD8">
        <w:rPr>
          <w:rFonts w:ascii="Times New Roman" w:hAnsi="Times New Roman" w:cs="Times New Roman"/>
          <w:sz w:val="21"/>
          <w:szCs w:val="21"/>
          <w:lang w:val="en-US"/>
        </w:rPr>
        <w:t>-value &lt; 0.05 was considered significant association.</w:t>
      </w:r>
    </w:p>
    <w:p w14:paraId="0AF876ED" w14:textId="77777777" w:rsidR="00D960C4" w:rsidRPr="005F4BD8" w:rsidRDefault="00D960C4" w:rsidP="00B37C04">
      <w:pPr>
        <w:pStyle w:val="a0"/>
        <w:ind w:leftChars="64" w:left="141"/>
        <w:jc w:val="both"/>
        <w:rPr>
          <w:rFonts w:ascii="Times New Roman" w:hAnsi="Times New Roman" w:cs="Times New Roman"/>
          <w:lang w:val="en-US"/>
        </w:rPr>
      </w:pPr>
    </w:p>
    <w:sectPr w:rsidR="00D960C4" w:rsidRPr="005F4BD8" w:rsidSect="00F252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0FEB84" w14:textId="77777777" w:rsidR="000434E3" w:rsidRDefault="000434E3" w:rsidP="00F2520D">
      <w:pPr>
        <w:rPr>
          <w:rFonts w:hint="eastAsia"/>
        </w:rPr>
      </w:pPr>
      <w:r>
        <w:separator/>
      </w:r>
    </w:p>
  </w:endnote>
  <w:endnote w:type="continuationSeparator" w:id="0">
    <w:p w14:paraId="513A8E49" w14:textId="77777777" w:rsidR="000434E3" w:rsidRDefault="000434E3" w:rsidP="00F252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319E5" w14:textId="77777777" w:rsidR="000434E3" w:rsidRDefault="000434E3" w:rsidP="00F2520D">
      <w:pPr>
        <w:rPr>
          <w:rFonts w:hint="eastAsia"/>
        </w:rPr>
      </w:pPr>
      <w:r>
        <w:separator/>
      </w:r>
    </w:p>
  </w:footnote>
  <w:footnote w:type="continuationSeparator" w:id="0">
    <w:p w14:paraId="13BD3925" w14:textId="77777777" w:rsidR="000434E3" w:rsidRDefault="000434E3" w:rsidP="00F252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75FB"/>
    <w:rsid w:val="000434E3"/>
    <w:rsid w:val="00057484"/>
    <w:rsid w:val="000E19A1"/>
    <w:rsid w:val="00123620"/>
    <w:rsid w:val="00165B58"/>
    <w:rsid w:val="001D5CA3"/>
    <w:rsid w:val="002347E5"/>
    <w:rsid w:val="00291359"/>
    <w:rsid w:val="002C3D4F"/>
    <w:rsid w:val="00326990"/>
    <w:rsid w:val="003B1EC3"/>
    <w:rsid w:val="003F75FB"/>
    <w:rsid w:val="0042029C"/>
    <w:rsid w:val="004F35C7"/>
    <w:rsid w:val="0051443A"/>
    <w:rsid w:val="00527189"/>
    <w:rsid w:val="00550B14"/>
    <w:rsid w:val="005C6C80"/>
    <w:rsid w:val="005F4BD8"/>
    <w:rsid w:val="006036ED"/>
    <w:rsid w:val="00606679"/>
    <w:rsid w:val="00616F58"/>
    <w:rsid w:val="006379C1"/>
    <w:rsid w:val="0065636C"/>
    <w:rsid w:val="00660D0B"/>
    <w:rsid w:val="0068631B"/>
    <w:rsid w:val="00734AAD"/>
    <w:rsid w:val="00736D5F"/>
    <w:rsid w:val="00755390"/>
    <w:rsid w:val="00764CF5"/>
    <w:rsid w:val="007F081B"/>
    <w:rsid w:val="007F0A7E"/>
    <w:rsid w:val="00833508"/>
    <w:rsid w:val="00867320"/>
    <w:rsid w:val="008A3B41"/>
    <w:rsid w:val="008E0071"/>
    <w:rsid w:val="008E0E63"/>
    <w:rsid w:val="009D03DD"/>
    <w:rsid w:val="009E62AD"/>
    <w:rsid w:val="00A03397"/>
    <w:rsid w:val="00A26200"/>
    <w:rsid w:val="00A33E14"/>
    <w:rsid w:val="00A461DE"/>
    <w:rsid w:val="00AC4340"/>
    <w:rsid w:val="00AD78AD"/>
    <w:rsid w:val="00AE7A84"/>
    <w:rsid w:val="00B31B37"/>
    <w:rsid w:val="00B37C04"/>
    <w:rsid w:val="00B9737A"/>
    <w:rsid w:val="00BA0CA9"/>
    <w:rsid w:val="00BA188C"/>
    <w:rsid w:val="00BC5FE0"/>
    <w:rsid w:val="00C201EE"/>
    <w:rsid w:val="00C244A8"/>
    <w:rsid w:val="00C540E5"/>
    <w:rsid w:val="00C85AE0"/>
    <w:rsid w:val="00CF417F"/>
    <w:rsid w:val="00D07CCC"/>
    <w:rsid w:val="00D90B3E"/>
    <w:rsid w:val="00D960C4"/>
    <w:rsid w:val="00DA415B"/>
    <w:rsid w:val="00DB07BA"/>
    <w:rsid w:val="00DB39B3"/>
    <w:rsid w:val="00DE4A52"/>
    <w:rsid w:val="00E36893"/>
    <w:rsid w:val="00E60BFA"/>
    <w:rsid w:val="00E61FF3"/>
    <w:rsid w:val="00E934D5"/>
    <w:rsid w:val="00E96449"/>
    <w:rsid w:val="00EA505D"/>
    <w:rsid w:val="00EB5E9F"/>
    <w:rsid w:val="00ED0E3D"/>
    <w:rsid w:val="00EF3C49"/>
    <w:rsid w:val="00EF693F"/>
    <w:rsid w:val="00F02CF0"/>
    <w:rsid w:val="00F1018A"/>
    <w:rsid w:val="00F2520D"/>
    <w:rsid w:val="00F609E2"/>
    <w:rsid w:val="00F74131"/>
    <w:rsid w:val="00FA50CC"/>
    <w:rsid w:val="00FD008C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3B047"/>
  <w15:chartTrackingRefBased/>
  <w15:docId w15:val="{697C1798-0276-419A-9B7B-69232B77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1"/>
    <w:qFormat/>
    <w:rsid w:val="00F2520D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paragraph" w:styleId="1">
    <w:name w:val="heading 1"/>
    <w:basedOn w:val="a"/>
    <w:next w:val="a"/>
    <w:link w:val="10"/>
    <w:uiPriority w:val="9"/>
    <w:qFormat/>
    <w:rsid w:val="003F75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7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75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75F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75F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75F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75F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75F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75F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unhideWhenUsed/>
    <w:rsid w:val="00291359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291359"/>
    <w:rPr>
      <w:rFonts w:ascii="宋体" w:eastAsia="宋体" w:hAnsi="宋体" w:cs="宋体"/>
      <w:kern w:val="0"/>
      <w:sz w:val="22"/>
      <w:lang w:val="zh-CN" w:bidi="zh-CN"/>
    </w:rPr>
  </w:style>
  <w:style w:type="character" w:customStyle="1" w:styleId="10">
    <w:name w:val="标题 1 字符"/>
    <w:basedOn w:val="a1"/>
    <w:link w:val="1"/>
    <w:uiPriority w:val="9"/>
    <w:rsid w:val="003F75FB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20">
    <w:name w:val="标题 2 字符"/>
    <w:basedOn w:val="a1"/>
    <w:link w:val="2"/>
    <w:uiPriority w:val="9"/>
    <w:semiHidden/>
    <w:rsid w:val="003F75F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30">
    <w:name w:val="标题 3 字符"/>
    <w:basedOn w:val="a1"/>
    <w:link w:val="3"/>
    <w:uiPriority w:val="9"/>
    <w:semiHidden/>
    <w:rsid w:val="003F75F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40">
    <w:name w:val="标题 4 字符"/>
    <w:basedOn w:val="a1"/>
    <w:link w:val="4"/>
    <w:uiPriority w:val="9"/>
    <w:semiHidden/>
    <w:rsid w:val="003F75FB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50">
    <w:name w:val="标题 5 字符"/>
    <w:basedOn w:val="a1"/>
    <w:link w:val="5"/>
    <w:uiPriority w:val="9"/>
    <w:semiHidden/>
    <w:rsid w:val="003F75FB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60">
    <w:name w:val="标题 6 字符"/>
    <w:basedOn w:val="a1"/>
    <w:link w:val="6"/>
    <w:uiPriority w:val="9"/>
    <w:semiHidden/>
    <w:rsid w:val="003F75FB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70">
    <w:name w:val="标题 7 字符"/>
    <w:basedOn w:val="a1"/>
    <w:link w:val="7"/>
    <w:uiPriority w:val="9"/>
    <w:semiHidden/>
    <w:rsid w:val="003F75FB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80">
    <w:name w:val="标题 8 字符"/>
    <w:basedOn w:val="a1"/>
    <w:link w:val="8"/>
    <w:uiPriority w:val="9"/>
    <w:semiHidden/>
    <w:rsid w:val="003F75FB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90">
    <w:name w:val="标题 9 字符"/>
    <w:basedOn w:val="a1"/>
    <w:link w:val="9"/>
    <w:uiPriority w:val="9"/>
    <w:semiHidden/>
    <w:rsid w:val="003F75FB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a5">
    <w:name w:val="Title"/>
    <w:basedOn w:val="a"/>
    <w:next w:val="a"/>
    <w:link w:val="a6"/>
    <w:uiPriority w:val="10"/>
    <w:qFormat/>
    <w:rsid w:val="003F75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3F75FB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a7">
    <w:name w:val="Subtitle"/>
    <w:basedOn w:val="a"/>
    <w:next w:val="a"/>
    <w:link w:val="a8"/>
    <w:uiPriority w:val="11"/>
    <w:qFormat/>
    <w:rsid w:val="003F75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3F75FB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a9">
    <w:name w:val="Quote"/>
    <w:basedOn w:val="a"/>
    <w:next w:val="a"/>
    <w:link w:val="aa"/>
    <w:uiPriority w:val="29"/>
    <w:qFormat/>
    <w:rsid w:val="003F75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3F75FB"/>
    <w:rPr>
      <w:rFonts w:ascii="宋体" w:eastAsia="宋体" w:hAnsi="宋体" w:cs="宋体"/>
      <w:i/>
      <w:iCs/>
      <w:color w:val="404040" w:themeColor="text1" w:themeTint="BF"/>
      <w:kern w:val="0"/>
      <w:sz w:val="22"/>
      <w:lang w:val="zh-CN" w:bidi="zh-CN"/>
    </w:rPr>
  </w:style>
  <w:style w:type="paragraph" w:styleId="ab">
    <w:name w:val="List Paragraph"/>
    <w:basedOn w:val="a"/>
    <w:uiPriority w:val="34"/>
    <w:qFormat/>
    <w:rsid w:val="003F75FB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3F75F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3F7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3F75FB"/>
    <w:rPr>
      <w:rFonts w:ascii="宋体" w:eastAsia="宋体" w:hAnsi="宋体" w:cs="宋体"/>
      <w:i/>
      <w:iCs/>
      <w:color w:val="0F4761" w:themeColor="accent1" w:themeShade="BF"/>
      <w:kern w:val="0"/>
      <w:sz w:val="22"/>
      <w:lang w:val="zh-CN" w:bidi="zh-CN"/>
    </w:rPr>
  </w:style>
  <w:style w:type="character" w:styleId="af">
    <w:name w:val="Intense Reference"/>
    <w:basedOn w:val="a1"/>
    <w:uiPriority w:val="32"/>
    <w:qFormat/>
    <w:rsid w:val="003F75FB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F25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uiPriority w:val="99"/>
    <w:rsid w:val="00F2520D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f2">
    <w:name w:val="footer"/>
    <w:basedOn w:val="a"/>
    <w:link w:val="af3"/>
    <w:uiPriority w:val="99"/>
    <w:unhideWhenUsed/>
    <w:rsid w:val="00F252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uiPriority w:val="99"/>
    <w:rsid w:val="00F2520D"/>
    <w:rPr>
      <w:rFonts w:ascii="宋体" w:eastAsia="宋体" w:hAnsi="宋体" w:cs="宋体"/>
      <w:kern w:val="0"/>
      <w:sz w:val="18"/>
      <w:szCs w:val="18"/>
      <w:lang w:val="zh-CN" w:bidi="zh-CN"/>
    </w:rPr>
  </w:style>
  <w:style w:type="table" w:styleId="af4">
    <w:name w:val="Table Grid"/>
    <w:basedOn w:val="a2"/>
    <w:uiPriority w:val="39"/>
    <w:rsid w:val="00F25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323</Words>
  <Characters>2055</Characters>
  <Application>Microsoft Office Word</Application>
  <DocSecurity>0</DocSecurity>
  <Lines>146</Lines>
  <Paragraphs>118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郁 郭</cp:lastModifiedBy>
  <cp:revision>23</cp:revision>
  <cp:lastPrinted>2025-03-19T09:26:00Z</cp:lastPrinted>
  <dcterms:created xsi:type="dcterms:W3CDTF">2024-11-21T08:41:00Z</dcterms:created>
  <dcterms:modified xsi:type="dcterms:W3CDTF">2025-07-06T13:03:00Z</dcterms:modified>
</cp:coreProperties>
</file>